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C77" w:rsidRPr="00F72549" w:rsidRDefault="00743D6B">
      <w:pPr>
        <w:rPr>
          <w:rFonts w:ascii="Times New Roman" w:hAnsi="Times New Roman" w:cs="Times New Roman"/>
          <w:b/>
        </w:rPr>
      </w:pPr>
      <w:r w:rsidRPr="00F72549">
        <w:rPr>
          <w:rFonts w:ascii="Times New Roman" w:hAnsi="Times New Roman" w:cs="Times New Roman"/>
          <w:b/>
        </w:rPr>
        <w:t>WB</w:t>
      </w:r>
    </w:p>
    <w:tbl>
      <w:tblPr>
        <w:tblW w:w="1408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838"/>
        <w:gridCol w:w="1073"/>
        <w:gridCol w:w="1073"/>
        <w:gridCol w:w="1073"/>
        <w:gridCol w:w="1073"/>
        <w:gridCol w:w="1074"/>
        <w:gridCol w:w="1074"/>
        <w:gridCol w:w="1074"/>
        <w:gridCol w:w="1074"/>
        <w:gridCol w:w="1074"/>
        <w:gridCol w:w="1074"/>
        <w:gridCol w:w="1074"/>
      </w:tblGrid>
      <w:tr w:rsidR="00743D6B" w:rsidRPr="00F72549" w:rsidTr="00743D6B">
        <w:trPr>
          <w:trHeight w:val="270"/>
        </w:trPr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D6B" w:rsidRPr="00F72549" w:rsidRDefault="00743D6B" w:rsidP="00504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igure 2</w:t>
            </w:r>
          </w:p>
        </w:tc>
        <w:tc>
          <w:tcPr>
            <w:tcW w:w="191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gp</w:t>
            </w:r>
          </w:p>
        </w:tc>
        <w:tc>
          <w:tcPr>
            <w:tcW w:w="214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214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p65</w:t>
            </w: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5</w:t>
            </w: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8</w:t>
            </w: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3</w:t>
            </w:r>
          </w:p>
        </w:tc>
      </w:tr>
      <w:tr w:rsidR="00743D6B" w:rsidRPr="00F72549" w:rsidTr="00743D6B">
        <w:trPr>
          <w:trHeight w:val="270"/>
        </w:trPr>
        <w:tc>
          <w:tcPr>
            <w:tcW w:w="14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3D6B" w:rsidRPr="00F72549" w:rsidRDefault="00743D6B" w:rsidP="00743D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43D6B" w:rsidRPr="00F72549" w:rsidTr="00743D6B">
        <w:trPr>
          <w:trHeight w:val="27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3D6B" w:rsidRPr="00F72549" w:rsidTr="00743D6B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V-NC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743D6B" w:rsidRPr="00F72549" w:rsidTr="00743D6B">
        <w:trPr>
          <w:trHeight w:val="27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V-METase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743D6B" w:rsidRPr="00F72549" w:rsidRDefault="00743D6B" w:rsidP="00743D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</w:tr>
    </w:tbl>
    <w:p w:rsidR="00743D6B" w:rsidRPr="00F72549" w:rsidRDefault="00743D6B">
      <w:pPr>
        <w:rPr>
          <w:rFonts w:ascii="Times New Roman" w:hAnsi="Times New Roman" w:cs="Times New Roman"/>
        </w:rPr>
      </w:pPr>
    </w:p>
    <w:tbl>
      <w:tblPr>
        <w:tblW w:w="113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335"/>
        <w:gridCol w:w="1080"/>
        <w:gridCol w:w="1080"/>
        <w:gridCol w:w="1080"/>
        <w:gridCol w:w="1080"/>
        <w:gridCol w:w="1080"/>
        <w:gridCol w:w="1080"/>
        <w:gridCol w:w="1080"/>
      </w:tblGrid>
      <w:tr w:rsidR="0050468F" w:rsidRPr="00F72549" w:rsidTr="0050468F">
        <w:trPr>
          <w:trHeight w:val="270"/>
        </w:trPr>
        <w:tc>
          <w:tcPr>
            <w:tcW w:w="2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8F" w:rsidRPr="00F72549" w:rsidRDefault="0050468F" w:rsidP="00504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igure 7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8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3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gp</w:t>
            </w:r>
          </w:p>
        </w:tc>
      </w:tr>
      <w:tr w:rsidR="0050468F" w:rsidRPr="00F72549" w:rsidTr="0050468F">
        <w:trPr>
          <w:trHeight w:val="270"/>
        </w:trPr>
        <w:tc>
          <w:tcPr>
            <w:tcW w:w="242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0468F" w:rsidRPr="00F72549" w:rsidRDefault="0050468F" w:rsidP="00504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0468F" w:rsidRPr="00F72549" w:rsidTr="0050468F">
        <w:trPr>
          <w:trHeight w:val="27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468F" w:rsidRPr="00F72549" w:rsidTr="0050468F">
        <w:trPr>
          <w:trHeight w:val="27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</w:tr>
      <w:tr w:rsidR="0050468F" w:rsidRPr="00F72549" w:rsidTr="0050468F">
        <w:trPr>
          <w:trHeight w:val="27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-5p inhibito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50468F" w:rsidRPr="00F72549" w:rsidTr="0050468F">
        <w:trPr>
          <w:trHeight w:val="27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-5p mimi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</w:t>
            </w:r>
          </w:p>
        </w:tc>
      </w:tr>
    </w:tbl>
    <w:p w:rsidR="00743D6B" w:rsidRPr="00F72549" w:rsidRDefault="00743D6B">
      <w:pPr>
        <w:rPr>
          <w:rFonts w:ascii="Times New Roman" w:hAnsi="Times New Roman" w:cs="Times New Roman"/>
        </w:rPr>
      </w:pPr>
    </w:p>
    <w:tbl>
      <w:tblPr>
        <w:tblW w:w="12280" w:type="dxa"/>
        <w:tblInd w:w="93" w:type="dxa"/>
        <w:tblLook w:val="04A0" w:firstRow="1" w:lastRow="0" w:firstColumn="1" w:lastColumn="0" w:noHBand="0" w:noVBand="1"/>
      </w:tblPr>
      <w:tblGrid>
        <w:gridCol w:w="14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0468F" w:rsidRPr="00F72549" w:rsidTr="0050468F">
        <w:trPr>
          <w:trHeight w:val="27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8F" w:rsidRPr="00F72549" w:rsidRDefault="0050468F" w:rsidP="0050468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igure 8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p6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3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gp</w:t>
            </w:r>
          </w:p>
        </w:tc>
      </w:tr>
      <w:tr w:rsidR="0050468F" w:rsidRPr="00F72549" w:rsidTr="0050468F">
        <w:trPr>
          <w:trHeight w:val="270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68F" w:rsidRPr="00F72549" w:rsidRDefault="0050468F" w:rsidP="00504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0468F" w:rsidRPr="00F72549" w:rsidTr="0050468F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468F" w:rsidRPr="00F72549" w:rsidTr="0050468F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8F" w:rsidRPr="00F72549" w:rsidRDefault="0050468F" w:rsidP="005046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</w:tbl>
    <w:p w:rsidR="00BE15A3" w:rsidRPr="00F72549" w:rsidRDefault="00BE15A3">
      <w:pPr>
        <w:rPr>
          <w:rFonts w:ascii="Times New Roman" w:hAnsi="Times New Roman" w:cs="Times New Roman"/>
        </w:rPr>
      </w:pPr>
      <w:r w:rsidRPr="00F72549">
        <w:rPr>
          <w:rFonts w:ascii="Times New Roman" w:hAnsi="Times New Roman" w:cs="Times New Roman"/>
        </w:rPr>
        <w:t>Note</w:t>
      </w:r>
      <w:r w:rsidRPr="00F72549">
        <w:rPr>
          <w:rFonts w:ascii="Times New Roman" w:hAnsi="Times New Roman" w:cs="Times New Roman"/>
        </w:rPr>
        <w:t>：</w:t>
      </w:r>
      <w:r w:rsidRPr="00F72549">
        <w:rPr>
          <w:rFonts w:ascii="Times New Roman" w:hAnsi="Times New Roman" w:cs="Times New Roman"/>
        </w:rPr>
        <w:t xml:space="preserve"> S stands for SGC7901/DDP, and B stands for BGC823/DDP</w:t>
      </w:r>
    </w:p>
    <w:p w:rsidR="00BE15A3" w:rsidRPr="00F72549" w:rsidRDefault="00BE15A3">
      <w:pPr>
        <w:rPr>
          <w:rFonts w:ascii="Times New Roman" w:hAnsi="Times New Roman" w:cs="Times New Roman"/>
        </w:rPr>
      </w:pPr>
    </w:p>
    <w:p w:rsidR="00983538" w:rsidRPr="00F72549" w:rsidRDefault="00983538">
      <w:pPr>
        <w:rPr>
          <w:rFonts w:ascii="Times New Roman" w:hAnsi="Times New Roman" w:cs="Times New Roman"/>
          <w:b/>
        </w:rPr>
      </w:pPr>
      <w:r w:rsidRPr="00F72549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BE15A3" w:rsidRPr="00F72549" w:rsidRDefault="00BE15A3">
      <w:pPr>
        <w:rPr>
          <w:rFonts w:ascii="Times New Roman" w:hAnsi="Times New Roman" w:cs="Times New Roman"/>
          <w:b/>
        </w:rPr>
      </w:pPr>
      <w:r w:rsidRPr="00F72549">
        <w:rPr>
          <w:rFonts w:ascii="Times New Roman" w:hAnsi="Times New Roman" w:cs="Times New Roman"/>
          <w:b/>
        </w:rPr>
        <w:lastRenderedPageBreak/>
        <w:t>Primary antibody</w:t>
      </w:r>
    </w:p>
    <w:tbl>
      <w:tblPr>
        <w:tblW w:w="71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080"/>
        <w:gridCol w:w="1340"/>
        <w:gridCol w:w="1080"/>
        <w:gridCol w:w="1080"/>
        <w:gridCol w:w="1080"/>
      </w:tblGrid>
      <w:tr w:rsidR="00983538" w:rsidRPr="00F72549" w:rsidTr="00983538">
        <w:trPr>
          <w:trHeight w:val="27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llu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talo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(Da)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g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3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p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3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caspase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983538" w:rsidRPr="00F72549" w:rsidTr="00983538">
        <w:trPr>
          <w:trHeight w:val="27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</w:tbl>
    <w:p w:rsidR="00BE15A3" w:rsidRPr="00F72549" w:rsidRDefault="00BE15A3">
      <w:pPr>
        <w:rPr>
          <w:rFonts w:ascii="Times New Roman" w:hAnsi="Times New Roman" w:cs="Times New Roman"/>
          <w:b/>
        </w:rPr>
      </w:pPr>
    </w:p>
    <w:p w:rsidR="00983538" w:rsidRPr="00F72549" w:rsidRDefault="00983538">
      <w:pPr>
        <w:rPr>
          <w:rFonts w:ascii="Times New Roman" w:hAnsi="Times New Roman" w:cs="Times New Roman"/>
          <w:b/>
        </w:rPr>
      </w:pPr>
      <w:r w:rsidRPr="00F72549">
        <w:rPr>
          <w:rFonts w:ascii="Times New Roman" w:hAnsi="Times New Roman" w:cs="Times New Roman"/>
          <w:b/>
        </w:rPr>
        <w:t>Secondary antibody</w:t>
      </w:r>
    </w:p>
    <w:tbl>
      <w:tblPr>
        <w:tblW w:w="71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1340"/>
        <w:gridCol w:w="1340"/>
        <w:gridCol w:w="1080"/>
        <w:gridCol w:w="1080"/>
      </w:tblGrid>
      <w:tr w:rsidR="00983538" w:rsidRPr="00F72549" w:rsidTr="00983538">
        <w:trPr>
          <w:trHeight w:val="27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orte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llu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talog</w:t>
            </w:r>
          </w:p>
        </w:tc>
      </w:tr>
      <w:tr w:rsidR="00983538" w:rsidRPr="00F72549" w:rsidTr="00983538">
        <w:trPr>
          <w:trHeight w:val="27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at anti Rabbi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P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3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538" w:rsidRPr="00F72549" w:rsidRDefault="00983538" w:rsidP="00983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25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718</w:t>
            </w:r>
          </w:p>
        </w:tc>
      </w:tr>
    </w:tbl>
    <w:p w:rsidR="00983538" w:rsidRPr="00F72549" w:rsidRDefault="00983538">
      <w:pPr>
        <w:rPr>
          <w:rFonts w:ascii="Times New Roman" w:hAnsi="Times New Roman" w:cs="Times New Roman"/>
          <w:b/>
        </w:rPr>
      </w:pPr>
    </w:p>
    <w:sectPr w:rsidR="00983538" w:rsidRPr="00F72549" w:rsidSect="00743D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29D" w:rsidRDefault="004B329D" w:rsidP="00743D6B">
      <w:r>
        <w:separator/>
      </w:r>
    </w:p>
  </w:endnote>
  <w:endnote w:type="continuationSeparator" w:id="0">
    <w:p w:rsidR="004B329D" w:rsidRDefault="004B329D" w:rsidP="00743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29D" w:rsidRDefault="004B329D" w:rsidP="00743D6B">
      <w:r>
        <w:separator/>
      </w:r>
    </w:p>
  </w:footnote>
  <w:footnote w:type="continuationSeparator" w:id="0">
    <w:p w:rsidR="004B329D" w:rsidRDefault="004B329D" w:rsidP="00743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4E2"/>
    <w:rsid w:val="002D2C77"/>
    <w:rsid w:val="003913EB"/>
    <w:rsid w:val="004B329D"/>
    <w:rsid w:val="0050468F"/>
    <w:rsid w:val="006B74E2"/>
    <w:rsid w:val="00743D6B"/>
    <w:rsid w:val="00983538"/>
    <w:rsid w:val="00BE15A3"/>
    <w:rsid w:val="00F7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95A9F52-AE46-4D15-BDBB-82340FD3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D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D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0EAF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8</Words>
  <Characters>1021</Characters>
  <Application>Microsoft Office Word</Application>
  <DocSecurity>0</DocSecurity>
  <Lines>8</Lines>
  <Paragraphs>2</Paragraphs>
  <ScaleCrop>false</ScaleCrop>
  <Company>Microsoft</Company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界和平</dc:creator>
  <cp:keywords/>
  <dc:description/>
  <cp:lastModifiedBy>Administrator</cp:lastModifiedBy>
  <cp:revision>6</cp:revision>
  <dcterms:created xsi:type="dcterms:W3CDTF">2018-01-27T08:23:00Z</dcterms:created>
  <dcterms:modified xsi:type="dcterms:W3CDTF">2018-01-27T08:43:00Z</dcterms:modified>
</cp:coreProperties>
</file>